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AEF96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y Table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sz w:val="24"/>
          <w:szCs w:val="24"/>
        </w:rPr>
        <w:t>: Clinical manifestations of normal fetus and NTD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etu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1255"/>
        <w:gridCol w:w="1842"/>
        <w:gridCol w:w="1418"/>
        <w:gridCol w:w="2268"/>
      </w:tblGrid>
      <w:tr w14:paraId="22956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7" w:type="dxa"/>
            <w:tcBorders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44A2D0F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Sample type</w:t>
            </w:r>
          </w:p>
        </w:tc>
        <w:tc>
          <w:tcPr>
            <w:tcW w:w="1255" w:type="dxa"/>
            <w:tcBorders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35385B5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</w:t>
            </w:r>
          </w:p>
        </w:tc>
        <w:tc>
          <w:tcPr>
            <w:tcW w:w="1842" w:type="dxa"/>
            <w:tcBorders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4E14115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Tissue</w:t>
            </w:r>
          </w:p>
        </w:tc>
        <w:tc>
          <w:tcPr>
            <w:tcW w:w="1418" w:type="dxa"/>
            <w:tcBorders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361082D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Gender</w:t>
            </w:r>
          </w:p>
        </w:tc>
        <w:tc>
          <w:tcPr>
            <w:tcW w:w="2268" w:type="dxa"/>
            <w:tcBorders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3CDDC32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Gestational Weeks</w:t>
            </w:r>
          </w:p>
        </w:tc>
      </w:tr>
      <w:tr w14:paraId="41C0D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59E2D59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6E28F11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910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33B7285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0394301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6704E48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2672E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F9C8C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99510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7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C5D98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FCCC9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4202D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6</w:t>
            </w:r>
          </w:p>
        </w:tc>
      </w:tr>
      <w:tr w14:paraId="66F60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4A28D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0E51A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3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5FED7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1C7E8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2E300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6</w:t>
            </w:r>
          </w:p>
        </w:tc>
      </w:tr>
      <w:tr w14:paraId="4240E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B639F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DBAAE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5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3738E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7D0ED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B05F3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5771E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F8D1B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917D9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4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8CFC1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 and 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D2907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FE14D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5</w:t>
            </w:r>
          </w:p>
        </w:tc>
      </w:tr>
      <w:tr w14:paraId="05D3F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D674B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47A69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5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CF6F4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9B0D9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64A9D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757CCB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2976D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BFD8F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4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F42A1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0A986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86767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6</w:t>
            </w:r>
          </w:p>
        </w:tc>
      </w:tr>
      <w:tr w14:paraId="13CE8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9297D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D7B9B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5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FBAA0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 and 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11A1B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758DD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5</w:t>
            </w:r>
          </w:p>
        </w:tc>
      </w:tr>
      <w:tr w14:paraId="6D254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491C5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D06B6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3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B6155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4F80B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09203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1B859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4EC5A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0199A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4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71149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CFEFD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30359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5</w:t>
            </w:r>
          </w:p>
        </w:tc>
      </w:tr>
      <w:tr w14:paraId="05E76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2FF0A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30F39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4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FEB50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3F88A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6A666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3</w:t>
            </w:r>
          </w:p>
        </w:tc>
      </w:tr>
      <w:tr w14:paraId="2552A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8C7F5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FD370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7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357B0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FF3AA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79A24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6</w:t>
            </w:r>
          </w:p>
        </w:tc>
      </w:tr>
      <w:tr w14:paraId="56876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06EE0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E6FEF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6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D094B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C5DB6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7F0FA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60852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9C7FA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D95E8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6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0BC0A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E8FEA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7DF74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75268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070BB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58964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6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8A5AA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94366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F8F6F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3</w:t>
            </w:r>
          </w:p>
        </w:tc>
      </w:tr>
      <w:tr w14:paraId="4A807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CAB13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FE4F3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5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31096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6E3E0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4E863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73134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6EB41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FFFF7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6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F8770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6C331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F159E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47F00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B0008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11B83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8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D559D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F42E0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97499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7</w:t>
            </w:r>
          </w:p>
        </w:tc>
      </w:tr>
      <w:tr w14:paraId="2EECA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94032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4AEE0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8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9B499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 and 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2B01A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EB7B7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7A4DD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6CA54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0CEA9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6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91326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24EF7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0476C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5</w:t>
            </w:r>
          </w:p>
        </w:tc>
      </w:tr>
      <w:tr w14:paraId="29D2B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5DE5E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4A0C4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4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C5406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3B24A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FA5D1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9</w:t>
            </w:r>
          </w:p>
        </w:tc>
      </w:tr>
      <w:tr w14:paraId="5D553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90F05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5FED3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4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1BA9F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97609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6052C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069B7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4B59B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BDA6E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5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B9F66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03E3A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4080D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1082B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B42B3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E9EC3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9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17C5A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9DB96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DF386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11854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35E14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0F3A4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4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3C84F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79A36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7E4E0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08A1B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CCD7F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85650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8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81E95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5E473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DE7E5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181A3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24BE1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9E6D9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7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DE70B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15C57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44451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16422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81774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CA04A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1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228D4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74649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43207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45C91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F98CD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9CEDA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5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55AF1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DA28D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5C8E3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8</w:t>
            </w:r>
          </w:p>
        </w:tc>
      </w:tr>
      <w:tr w14:paraId="17A1E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C42A8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A0E8D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7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1171D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27C91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59DDE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0488F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AFA16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CFB98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7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0CF9A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D8687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2D93B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6BE9A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01BAA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61D14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5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A5CD3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38938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807A8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0219B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D9192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A6FD4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5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4E8BD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A7EB5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FBFCA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9</w:t>
            </w:r>
          </w:p>
        </w:tc>
      </w:tr>
      <w:tr w14:paraId="14820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EDCA4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74CAE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7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99B02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47296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0B608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6</w:t>
            </w:r>
          </w:p>
        </w:tc>
      </w:tr>
      <w:tr w14:paraId="24349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7DC0E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5F661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7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DC755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4E048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1177F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5575E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2EC96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F22F0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7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0387A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B9333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ED9B9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6</w:t>
            </w:r>
          </w:p>
        </w:tc>
      </w:tr>
      <w:tr w14:paraId="428DF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6F1C1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94682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5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6B9D6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D0145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A8D8B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9</w:t>
            </w:r>
          </w:p>
        </w:tc>
      </w:tr>
      <w:tr w14:paraId="72F35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BCF44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F4CBB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4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382FF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6DA00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A1A99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5</w:t>
            </w:r>
          </w:p>
        </w:tc>
      </w:tr>
      <w:tr w14:paraId="5226A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27CFA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57453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7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07245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C3D25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684B8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4</w:t>
            </w:r>
          </w:p>
        </w:tc>
      </w:tr>
      <w:tr w14:paraId="69142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BB490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ED9B7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6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72CD3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DC06B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F9829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31B1B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38E7E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262CD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7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93015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EEAC3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52EF4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5</w:t>
            </w:r>
          </w:p>
        </w:tc>
      </w:tr>
      <w:tr w14:paraId="6FC25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0A1DADC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2F9FEAE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733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2504852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7BDBA3F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342E501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7</w:t>
            </w:r>
          </w:p>
        </w:tc>
      </w:tr>
      <w:tr w14:paraId="50534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C87CA9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072DD5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74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1A2231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3A5E80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EC4007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4</w:t>
            </w:r>
          </w:p>
        </w:tc>
      </w:tr>
      <w:tr w14:paraId="7D84A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B0273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DE2C1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7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4D915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C4E0E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F545D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31635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27CF9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533C6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7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411AE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7EFD7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CFB51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751C9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0AB53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D7C70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7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FAC6D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817C4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8A424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58871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0769A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6D6F7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8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59A70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44E5D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32AF9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5</w:t>
            </w:r>
          </w:p>
        </w:tc>
      </w:tr>
      <w:tr w14:paraId="1172A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198C5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29E05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9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90315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6291D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81CBC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77DCB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42DE2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5298F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9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C46C7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82F20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8CC13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45A61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96F06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91C94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5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E3A08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84CDE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DC25E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673B4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0513A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D09F2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7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7663B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2D58B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B0B5C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426EA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09607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C6B1C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7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9E5B5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AF24D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24DE3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02AC8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5CE84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470B0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7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802B8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3C8EF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44E90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4853D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10046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861A5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5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AC950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BC760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08D80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7</w:t>
            </w:r>
          </w:p>
        </w:tc>
      </w:tr>
      <w:tr w14:paraId="4E6625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E1772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A5B6A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3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5C7B6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647E4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4D814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9</w:t>
            </w:r>
          </w:p>
        </w:tc>
      </w:tr>
      <w:tr w14:paraId="18446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A9AD1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61F4A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6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F314A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37C1E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17773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44D4B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5694C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96782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87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8C2C3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A381F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BD8CF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7A8B9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F5EC1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6F24F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8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EA062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 and 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6DC27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C92B3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2FC47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70905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5D2AF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1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45769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E1611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55705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5</w:t>
            </w:r>
          </w:p>
        </w:tc>
      </w:tr>
      <w:tr w14:paraId="01B05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77E11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02815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7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291F4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2D79F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ACAE8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4F9E3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A275D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8F8AB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6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C904D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E4B07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5247E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14DBB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AEB8A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EDD75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1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6B498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58F4D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B52F1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6EE58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49951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E8D38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7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07521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DADDD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7DD87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34338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AA75B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73D5F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8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E4136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BB367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260FA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3</w:t>
            </w:r>
          </w:p>
        </w:tc>
      </w:tr>
      <w:tr w14:paraId="25BB8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C29B9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D6A7B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88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EBC7E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85D84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C76D5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29A06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CB005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D93BC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4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D7659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 and 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861BE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E8BCD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13F4B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9E943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A93BE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8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6AF32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753AA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57CA3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58EF0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EF65C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1FFB0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6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EEFC5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6183D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0BC77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0</w:t>
            </w:r>
          </w:p>
        </w:tc>
      </w:tr>
      <w:tr w14:paraId="13BF8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37366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2E1AD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6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C9017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F2A6B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F3A2F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15250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77987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218D5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6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37F03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A900E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94023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1B8B5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FFCFB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D1944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7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31282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3CA7D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0009F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737C7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6DC87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B10CC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6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43C59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5EBAA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2BC04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623F7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FAC97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0F3AB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9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4B39B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14477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06AD9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5</w:t>
            </w:r>
          </w:p>
        </w:tc>
      </w:tr>
      <w:tr w14:paraId="4D7E1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B443E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9EF93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7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CAD70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068CE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5769A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6808E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7E57E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FF74B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88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2C654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E0765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289C8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3</w:t>
            </w:r>
          </w:p>
        </w:tc>
      </w:tr>
      <w:tr w14:paraId="11A01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19AD4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199ED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149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F059D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3E803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CA36A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5</w:t>
            </w:r>
          </w:p>
        </w:tc>
      </w:tr>
      <w:tr w14:paraId="593D7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FDB2F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C7709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87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36456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CEC33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23749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194B1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6D761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57FAF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54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44A35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45BED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B6DD0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5</w:t>
            </w:r>
          </w:p>
        </w:tc>
      </w:tr>
      <w:tr w14:paraId="65FDF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A3C5B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E3EDD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49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28498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D9B24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98F50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5</w:t>
            </w:r>
          </w:p>
        </w:tc>
      </w:tr>
      <w:tr w14:paraId="77FB7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8C10F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72F8C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92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BE63C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0FB62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CCC70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3566D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9F751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5B6B2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77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2BF1F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99442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D93F8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6</w:t>
            </w:r>
          </w:p>
        </w:tc>
      </w:tr>
      <w:tr w14:paraId="138C9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0AA6D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AFF9E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86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13AED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9CFC0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7CD88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55858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34844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C3D73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41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24F62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83D6B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D10A5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3</w:t>
            </w:r>
          </w:p>
        </w:tc>
      </w:tr>
      <w:tr w14:paraId="4EF9C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50928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11716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39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39212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D8007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9749E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9</w:t>
            </w:r>
          </w:p>
        </w:tc>
      </w:tr>
      <w:tr w14:paraId="0EB62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17BDF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E063C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1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5FE2F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FFC30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E9718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485BA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7DF1DF5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4311DB3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734 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1F13489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6915374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6DF76E9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04930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5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F46D53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B6D905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595 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546534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0CF828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3CEEE2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7</w:t>
            </w:r>
          </w:p>
        </w:tc>
      </w:tr>
      <w:tr w14:paraId="3C113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5C557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47E03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33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7289D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EE54E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3C583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6</w:t>
            </w:r>
          </w:p>
        </w:tc>
      </w:tr>
      <w:tr w14:paraId="4420E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F6BF2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0FBA7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67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725BB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B9299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7D4DD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3C267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42A7A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2699D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66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E7D33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015BD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2E314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3E8CF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FB652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65952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178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1844F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2AD72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8C6F0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3835B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4F4A8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EBEE5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69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24829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896BC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F78EF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0DBA7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82027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A648F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77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49A6C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C5B2F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6F952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296AE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5B2B7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9F841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92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9B5CF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0BB42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0ADA7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11CF6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9B775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3F287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91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FF41F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6313A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F597D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5</w:t>
            </w:r>
          </w:p>
        </w:tc>
      </w:tr>
      <w:tr w14:paraId="5CCC7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28197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66702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8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EA6F2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E9C1B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B924F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55069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0CED3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F5938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5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286FA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C9DAC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D9A11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6</w:t>
            </w:r>
          </w:p>
        </w:tc>
      </w:tr>
      <w:tr w14:paraId="3B360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49F82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orm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C2985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6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5BDC4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AAF5F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AA3EB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9</w:t>
            </w:r>
          </w:p>
        </w:tc>
      </w:tr>
      <w:tr w14:paraId="145F5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CCF53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E8272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5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32204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909AD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91EDD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25A1C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DFAE8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37785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5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11634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FA6D1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38084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3</w:t>
            </w:r>
          </w:p>
        </w:tc>
      </w:tr>
      <w:tr w14:paraId="54D9D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F7DFD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52CE5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5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C3936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D0955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FD48A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7</w:t>
            </w:r>
          </w:p>
        </w:tc>
      </w:tr>
      <w:tr w14:paraId="66CC3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53A26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8945B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5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438B1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57144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B2F77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55A4A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9090F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160A3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6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9248C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DE0F7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04FE8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6</w:t>
            </w:r>
          </w:p>
        </w:tc>
      </w:tr>
      <w:tr w14:paraId="098A9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DD815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B7AA7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5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146CF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BE224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36348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10260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3C5D7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DB7D3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3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5EB98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F5769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D3746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9</w:t>
            </w:r>
          </w:p>
        </w:tc>
      </w:tr>
      <w:tr w14:paraId="08F1DD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D3A62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9AF21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2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469C8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FF0AC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4D4F8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3</w:t>
            </w:r>
          </w:p>
        </w:tc>
      </w:tr>
      <w:tr w14:paraId="274CA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CDDB7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6A461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6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10C27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0F8C8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8DE9B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309CC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87D84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8237E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1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A74D4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40EFB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39CDE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9</w:t>
            </w:r>
          </w:p>
        </w:tc>
      </w:tr>
      <w:tr w14:paraId="352A9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DC4D0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84CF4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2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11A62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8E51C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E3E73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6</w:t>
            </w:r>
          </w:p>
        </w:tc>
      </w:tr>
      <w:tr w14:paraId="5ADA4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A8E76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C1A23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3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7935B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3335B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9FDC7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39E08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D54DE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1B891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4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66105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DF05F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F3AA7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5</w:t>
            </w:r>
          </w:p>
        </w:tc>
      </w:tr>
      <w:tr w14:paraId="440AD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0BAD0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F944A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6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CB782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55C64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A4457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16811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411EB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446E8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4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52253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83865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C57E0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7B49C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25C7B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6AFE4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2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AB064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CCDE4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77A6E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6</w:t>
            </w:r>
          </w:p>
        </w:tc>
      </w:tr>
      <w:tr w14:paraId="6D0FB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5E6D1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8CDC2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4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E6D69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B661F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D94A9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0B299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25576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97A29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5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44C12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0503E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7413D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42177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317B0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48FD8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0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32086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D8AB8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3868C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54ACD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FEC5B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F4795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6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DEDED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3BE20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5BBEA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1305D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0A6C3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E6405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7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3F129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BD79F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FD7F3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4</w:t>
            </w:r>
          </w:p>
        </w:tc>
      </w:tr>
      <w:tr w14:paraId="1E45CC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72AF9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C73BA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5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47481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359C6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BCDBB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3</w:t>
            </w:r>
          </w:p>
        </w:tc>
      </w:tr>
      <w:tr w14:paraId="4ED0E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C69B8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4963F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6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8DF6B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46D62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9283A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5</w:t>
            </w:r>
          </w:p>
        </w:tc>
      </w:tr>
      <w:tr w14:paraId="097F5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0E57C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4B10C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8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CEF90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 and 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684C5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46C1A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2</w:t>
            </w:r>
          </w:p>
        </w:tc>
      </w:tr>
      <w:tr w14:paraId="764DF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45693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E2F0B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5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39BF7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EEB28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44611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1</w:t>
            </w:r>
          </w:p>
        </w:tc>
      </w:tr>
      <w:tr w14:paraId="62B66E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0DCB9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48CD2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6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F334D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07FB1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39AD3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20157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C07AC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31EF6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0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BAA34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B7B58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BC5BA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12AC6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F2510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1B8FF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4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701FA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C9E08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B8694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6</w:t>
            </w:r>
          </w:p>
        </w:tc>
      </w:tr>
      <w:tr w14:paraId="2295D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0173A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BF097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1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D9EF0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 and 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145DE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648D8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5</w:t>
            </w:r>
          </w:p>
        </w:tc>
      </w:tr>
      <w:tr w14:paraId="609D6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8D3FC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D4F6E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9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1109E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0A801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E1058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5</w:t>
            </w:r>
          </w:p>
        </w:tc>
      </w:tr>
      <w:tr w14:paraId="0CC6D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CE389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5CD39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4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2D20B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4CA6A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A25C9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2</w:t>
            </w:r>
          </w:p>
        </w:tc>
      </w:tr>
      <w:tr w14:paraId="7CA5C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42A76DB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2C2860D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851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2417F8C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4AD6D1E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2E4087C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4</w:t>
            </w:r>
          </w:p>
        </w:tc>
      </w:tr>
      <w:tr w14:paraId="7A20B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E0A728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1D8970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85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D260C3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314711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242721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1</w:t>
            </w:r>
          </w:p>
        </w:tc>
      </w:tr>
      <w:tr w14:paraId="3D746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9CB84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56221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9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66528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31EC4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41981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57473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3A9AC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51769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8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3FBA6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85FC0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238F9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5</w:t>
            </w:r>
          </w:p>
        </w:tc>
      </w:tr>
      <w:tr w14:paraId="7369D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4B01A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8C6B3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8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FB0D1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8A9FA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1CAEC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9</w:t>
            </w:r>
          </w:p>
        </w:tc>
      </w:tr>
      <w:tr w14:paraId="1D7AF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5A580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EF605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3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5040C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F82E7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1B403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1</w:t>
            </w:r>
          </w:p>
        </w:tc>
      </w:tr>
      <w:tr w14:paraId="68D1B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0FAFC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D8213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4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7E26D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173B2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456F7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40</w:t>
            </w:r>
          </w:p>
        </w:tc>
      </w:tr>
      <w:tr w14:paraId="27000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F304F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1274F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8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1CE2A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4CC32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E7BB0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4D7FA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02C85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CD09D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0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FFABE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F78AE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98444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6124F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118AF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0C550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0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26FC0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F53BF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09EF0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33828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1F1DD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C8374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412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FDF39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and spi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22BBA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85BBC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20792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BEC1B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19EC1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189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83C03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 and 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98C9C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80A65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5</w:t>
            </w:r>
          </w:p>
        </w:tc>
      </w:tr>
      <w:tr w14:paraId="11A95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55C5E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969F3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18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66C87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 and 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6E0E8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30D00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5</w:t>
            </w:r>
          </w:p>
        </w:tc>
      </w:tr>
      <w:tr w14:paraId="316DA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24B95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E720E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6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E6707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6F2CE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19F23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305F3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3C7D3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9D5FC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2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71491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1A2B2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F5A24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0AEB9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1A089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C7878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185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A7329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 and 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F7D7F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25BDB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6</w:t>
            </w:r>
          </w:p>
        </w:tc>
      </w:tr>
      <w:tr w14:paraId="1A85F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F7C7D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BA6BE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1515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CB67B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 and 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82C4E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C7D01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77B9DB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7ADAC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2793E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1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60F02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1AB4C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966BF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6</w:t>
            </w:r>
          </w:p>
        </w:tc>
      </w:tr>
      <w:tr w14:paraId="1948C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284F7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7D7EB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7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722CD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F3E36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67FC5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7E7C4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10F70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E0CF8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8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85888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766A9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E30D2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9</w:t>
            </w:r>
          </w:p>
        </w:tc>
      </w:tr>
      <w:tr w14:paraId="3A53D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DAFA3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BCB9E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1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34FB8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48D25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BB23A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70893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709A1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D4A91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1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68BD4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8293E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71B71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7</w:t>
            </w:r>
          </w:p>
        </w:tc>
      </w:tr>
      <w:tr w14:paraId="47100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BAD78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EB9EC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1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37036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A3671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B76E5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31F390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133A1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A74EE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2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89EA1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D9B45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E9086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12D3A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FCB80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2DB43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2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67BEF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9F6CC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1D6C6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1</w:t>
            </w:r>
          </w:p>
        </w:tc>
      </w:tr>
      <w:tr w14:paraId="6963C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BDFA9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434A2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4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805EB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FC242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04EF7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0</w:t>
            </w:r>
          </w:p>
        </w:tc>
      </w:tr>
      <w:tr w14:paraId="69D1A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6EA06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0B6EA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5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9FAB3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E8E3A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71B24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2AD42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B62B0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9DB20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6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C4053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E61F5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4E09A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5</w:t>
            </w:r>
          </w:p>
        </w:tc>
      </w:tr>
      <w:tr w14:paraId="6E548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D0EAD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CD3C6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7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9210A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A037D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8AFE9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6</w:t>
            </w:r>
          </w:p>
        </w:tc>
      </w:tr>
      <w:tr w14:paraId="54460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4EF5E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3B657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7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B0974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621E6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36116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1D7C4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D4BBB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323BD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148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2E713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5597D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AF05B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10D1B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B42AB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D69F7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6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AF956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00FEB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39B49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8</w:t>
            </w:r>
          </w:p>
        </w:tc>
      </w:tr>
      <w:tr w14:paraId="59578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90C6F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2CCAF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7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724CA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753EF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FDD81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7B92C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F3783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583C8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174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172A1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2A178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D4461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5</w:t>
            </w:r>
          </w:p>
        </w:tc>
      </w:tr>
      <w:tr w14:paraId="498DD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9175D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61F54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8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0C2FB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29FFB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4393E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8</w:t>
            </w:r>
          </w:p>
        </w:tc>
      </w:tr>
      <w:tr w14:paraId="69007D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06CB4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B19A3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9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7622F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DB480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66C0D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8</w:t>
            </w:r>
          </w:p>
        </w:tc>
      </w:tr>
      <w:tr w14:paraId="097A6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CD14F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AAD1A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141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39BFC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982FF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747A0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2</w:t>
            </w:r>
          </w:p>
        </w:tc>
      </w:tr>
      <w:tr w14:paraId="27420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0CDA7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265DA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2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E48A2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53B22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E65B1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05E38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D14DC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A0D53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2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2021E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24A29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7E3C7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40</w:t>
            </w:r>
          </w:p>
        </w:tc>
      </w:tr>
      <w:tr w14:paraId="149FC6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82DBF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3CCD1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4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9463F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Br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52FBD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945C2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65EFA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945B3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7B49E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167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D0153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 and 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3877F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5E625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4E417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A2AB6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96D95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7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1C1A8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CB96D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67916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3</w:t>
            </w:r>
          </w:p>
        </w:tc>
      </w:tr>
      <w:tr w14:paraId="00226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7D7AE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E00C3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5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40705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E61B7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B8806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13DDE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B7A59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59783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2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669C3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F2A7D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1F0A5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1543B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423A1E4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4AA86C6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546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3A53606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11B4657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50A6422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5</w:t>
            </w:r>
          </w:p>
        </w:tc>
      </w:tr>
      <w:tr w14:paraId="4A42D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2DE352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1A95FB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22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9C923A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2EEA77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89B561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53483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27A2C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9D733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9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597ED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AE241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AC4E6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2</w:t>
            </w:r>
          </w:p>
        </w:tc>
      </w:tr>
      <w:tr w14:paraId="59F81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1AF08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8B212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4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84678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60382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56DA0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32D6C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04289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953B9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4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1CAFF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DFEE5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C6D49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3</w:t>
            </w:r>
          </w:p>
        </w:tc>
      </w:tr>
      <w:tr w14:paraId="100DD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C5913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61935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6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5D999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C3DC4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E6CB3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00204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B6A4B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D9C3C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7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38148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6715F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C1EFF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5</w:t>
            </w:r>
          </w:p>
        </w:tc>
      </w:tr>
      <w:tr w14:paraId="0F9BB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7C919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E9929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4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A9792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 and 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57737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F5A3D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0D03A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36463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3005D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 A15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5CF7D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9ACE6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EC22E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0</w:t>
            </w:r>
          </w:p>
        </w:tc>
      </w:tr>
      <w:tr w14:paraId="264DD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F2B1F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A13CF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37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ACEEC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AAAD7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CE16C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7EA88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11A6B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35C63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2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02495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37D83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6FAF6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2711D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270B2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E284F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6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14F13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F8D4C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071DD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70F3D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6066D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571A5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1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9AE87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CF3AB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0D0E8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32C2D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D6655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FAF26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5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3248E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D2101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C0567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9</w:t>
            </w:r>
          </w:p>
        </w:tc>
      </w:tr>
      <w:tr w14:paraId="1A9CB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C7691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16965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0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91F6B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15351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A2121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1FDC3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17B8C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18506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5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D2774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38346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403FC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6</w:t>
            </w:r>
          </w:p>
        </w:tc>
      </w:tr>
      <w:tr w14:paraId="0380E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E25F1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6694D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8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68479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0C499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71381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5</w:t>
            </w:r>
          </w:p>
        </w:tc>
      </w:tr>
      <w:tr w14:paraId="21793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0B2BC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9C676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44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37FE5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5D5CD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C025D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272B8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1D0EE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D2B79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45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DA3B1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DBE66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2233D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3</w:t>
            </w:r>
          </w:p>
        </w:tc>
      </w:tr>
      <w:tr w14:paraId="0A141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75262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45B5A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176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56C1C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A09CD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ACFA8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5</w:t>
            </w:r>
          </w:p>
        </w:tc>
      </w:tr>
      <w:tr w14:paraId="21F7F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69633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1139C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164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E29BF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919ED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86806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63C9E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86BD4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18452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22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20D1E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AE0F4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8D6E3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2648E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0336B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55FC7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7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C43F9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846DD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76C3F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094126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A1965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12460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158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16398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1B0D7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E07DA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5</w:t>
            </w:r>
          </w:p>
        </w:tc>
      </w:tr>
      <w:tr w14:paraId="29BFE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80AD8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8D8E5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18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9ACDA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FDFE7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18CEB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6</w:t>
            </w:r>
          </w:p>
        </w:tc>
      </w:tr>
      <w:tr w14:paraId="2E50B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07DE6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EB31F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22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E98F5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1B17B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691B7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6</w:t>
            </w:r>
          </w:p>
        </w:tc>
      </w:tr>
      <w:tr w14:paraId="3841C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CCFF88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73E80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44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9A77C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98A92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9EEEF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7465F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23305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02270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237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9F7AC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9A249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7A6AF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4</w:t>
            </w:r>
          </w:p>
        </w:tc>
      </w:tr>
      <w:tr w14:paraId="40C98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02B2D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94844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45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A46AC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78B58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D8B5F7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35DB9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6E1FE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CA82A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153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02770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A9C98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A4B5B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30</w:t>
            </w:r>
          </w:p>
        </w:tc>
      </w:tr>
      <w:tr w14:paraId="0E62F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70B18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566DE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137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C391D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04A0E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9CCCA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0DDF5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AD909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916CB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23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0388B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8F977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B243C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40C81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604190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C01FC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68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8F2546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C31E9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79413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1</w:t>
            </w:r>
          </w:p>
        </w:tc>
      </w:tr>
      <w:tr w14:paraId="12C5D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D0086C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E003C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10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FED73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131BB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1BF65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8</w:t>
            </w:r>
          </w:p>
        </w:tc>
      </w:tr>
      <w:tr w14:paraId="48659F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FFF9FE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2666F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A206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497FA1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6FA475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04F632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20</w:t>
            </w:r>
          </w:p>
        </w:tc>
      </w:tr>
      <w:tr w14:paraId="3B7F8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7DB41C2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NTDs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01AA2AEB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1838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783D25F3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rai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7991F5D9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6F917D4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5</w:t>
            </w:r>
          </w:p>
        </w:tc>
      </w:tr>
      <w:tr w14:paraId="03D40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5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2699C98D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25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4D5EDB4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E0CF72B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391DA1A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D69183F"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</w:tr>
    </w:tbl>
    <w:p w14:paraId="58391D8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DgwYjI2YTg0NmRlNDcxYWQ4ODRjYjA1M2YxNzMyZTgifQ=="/>
  </w:docVars>
  <w:rsids>
    <w:rsidRoot w:val="348F7A31"/>
    <w:rsid w:val="00117221"/>
    <w:rsid w:val="001A2A55"/>
    <w:rsid w:val="001E3F28"/>
    <w:rsid w:val="002B1277"/>
    <w:rsid w:val="006757E9"/>
    <w:rsid w:val="007745FD"/>
    <w:rsid w:val="00794A5B"/>
    <w:rsid w:val="007E5FC7"/>
    <w:rsid w:val="009E5D2C"/>
    <w:rsid w:val="00A73E53"/>
    <w:rsid w:val="00AE54FC"/>
    <w:rsid w:val="00C37181"/>
    <w:rsid w:val="00CD516A"/>
    <w:rsid w:val="00D60E3B"/>
    <w:rsid w:val="00EA0E9B"/>
    <w:rsid w:val="348F7A31"/>
    <w:rsid w:val="6BFB5ED9"/>
    <w:rsid w:val="7FFFE139"/>
    <w:rsid w:val="BFF5CDBB"/>
    <w:rsid w:val="DAFBB6FA"/>
    <w:rsid w:val="DD7F4B2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</Company>
  <Pages>5</Pages>
  <Words>2795</Words>
  <Characters>3383</Characters>
  <Lines>135</Lines>
  <Paragraphs>69</Paragraphs>
  <TotalTime>0</TotalTime>
  <ScaleCrop>false</ScaleCrop>
  <LinksUpToDate>false</LinksUpToDate>
  <CharactersWithSpaces>6109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17:55:00Z</dcterms:created>
  <dc:creator>CZH</dc:creator>
  <cp:lastModifiedBy>谢秋</cp:lastModifiedBy>
  <dcterms:modified xsi:type="dcterms:W3CDTF">2025-08-20T15:49:2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9DD1DB2ECF7F4BF580BAA2B6D199DA2F_11</vt:lpwstr>
  </property>
</Properties>
</file>